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88" w:type="dxa"/>
        <w:jc w:val="left"/>
        <w:tblInd w:w="1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2869"/>
        <w:gridCol w:w="2307"/>
        <w:gridCol w:w="411"/>
        <w:gridCol w:w="2453"/>
        <w:gridCol w:w="1466"/>
        <w:gridCol w:w="1282"/>
      </w:tblGrid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Variable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Chisq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Df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r(&gt;Chisq)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BrainRegion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82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9.7285140665214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9.12677015946535e-11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Treatment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4543320648735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7123232394593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1816167025642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991735812446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Treatment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02.15575379644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4432831254405e-4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86.42060542849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67588066751616e-16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Treatment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3886928600651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6381119829707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Treatment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7.676250058874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709430350874582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F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25.63249085181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72235673659333e-27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Treatment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8904632414292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914968187571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3032031702119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7383244695520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Treatment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07.066599489392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.52299157607702e-88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06.59315349855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.48887797164022e-42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Treatment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28423394586188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52617734097144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Treatment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50.683541176599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.4284217109684e-09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HC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82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387.980531347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19481710492323e-300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Treatment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82442826350013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826147009889138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73531587168085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16891812433355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Treatment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61.629269993377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38461862540658e-14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49.183180169491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5.70143283350703e-137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Treatment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5.01522754735809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14623952103403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s</w:t>
            </w:r>
          </w:p>
        </w:tc>
      </w:tr>
      <w:tr>
        <w:trPr>
          <w:trHeight w:val="167" w:hRule="atLeast"/>
        </w:trPr>
        <w:tc>
          <w:tcPr>
            <w:tcW w:w="28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Cluster:Treatment:Antibody</w:t>
            </w:r>
          </w:p>
        </w:tc>
        <w:tc>
          <w:tcPr>
            <w:tcW w:w="23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7.4019297971236</w:t>
            </w:r>
          </w:p>
        </w:tc>
        <w:tc>
          <w:tcPr>
            <w:tcW w:w="4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.22809532950723e-14</w:t>
            </w:r>
          </w:p>
        </w:tc>
        <w:tc>
          <w:tcPr>
            <w:tcW w:w="14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TR</w:t>
            </w:r>
          </w:p>
        </w:tc>
        <w:tc>
          <w:tcPr>
            <w:tcW w:w="12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significant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9:00Z</dcterms:created>
  <dc:creator>jenn322@student.ubc.ca</dc:creator>
  <dc:description/>
  <cp:keywords/>
  <dc:language>en-US</dc:language>
  <cp:lastModifiedBy>jenn322@student.ubc.ca</cp:lastModifiedBy>
  <dcterms:modified xsi:type="dcterms:W3CDTF">2024-04-29T22:09:00Z</dcterms:modified>
  <cp:revision>2</cp:revision>
  <dc:subject/>
  <dc:title/>
</cp:coreProperties>
</file>